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24C59" w14:textId="77777777" w:rsidR="00E46512" w:rsidRPr="00F71B71" w:rsidRDefault="00000000">
      <w:pPr>
        <w:ind w:firstLineChars="200" w:firstLine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79730488"/>
      <w:r w:rsidRPr="00F71B7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Table 2: Within-Group Changes in Gait Parameters </w:t>
      </w:r>
      <w:r w:rsidRPr="00F71B71"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at Baseline and Follow-up</w:t>
      </w:r>
    </w:p>
    <w:tbl>
      <w:tblPr>
        <w:tblStyle w:val="a3"/>
        <w:tblW w:w="10567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1671"/>
        <w:gridCol w:w="863"/>
        <w:gridCol w:w="518"/>
        <w:gridCol w:w="1661"/>
        <w:gridCol w:w="1551"/>
        <w:gridCol w:w="1798"/>
        <w:gridCol w:w="709"/>
        <w:gridCol w:w="774"/>
        <w:gridCol w:w="1022"/>
      </w:tblGrid>
      <w:tr w:rsidR="00E46512" w:rsidRPr="00F71B71" w14:paraId="311D5936" w14:textId="77777777" w:rsidTr="00E4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671" w:type="dxa"/>
            <w:vAlign w:val="center"/>
          </w:tcPr>
          <w:p w14:paraId="34A4431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1" w:name="_Hlk179730495"/>
            <w:bookmarkEnd w:id="0"/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ait Parameters</w:t>
            </w:r>
          </w:p>
        </w:tc>
        <w:tc>
          <w:tcPr>
            <w:tcW w:w="863" w:type="dxa"/>
            <w:vAlign w:val="center"/>
          </w:tcPr>
          <w:p w14:paraId="1CAEA78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2" w:name="_Hlk177582616"/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roup</w:t>
            </w:r>
          </w:p>
        </w:tc>
        <w:tc>
          <w:tcPr>
            <w:tcW w:w="518" w:type="dxa"/>
            <w:vAlign w:val="center"/>
          </w:tcPr>
          <w:p w14:paraId="735E3F5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661" w:type="dxa"/>
            <w:vAlign w:val="center"/>
          </w:tcPr>
          <w:p w14:paraId="01B096C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aseline</w:t>
            </w:r>
          </w:p>
        </w:tc>
        <w:tc>
          <w:tcPr>
            <w:tcW w:w="1551" w:type="dxa"/>
            <w:vAlign w:val="center"/>
          </w:tcPr>
          <w:p w14:paraId="6E95A76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ollow-up</w:t>
            </w:r>
          </w:p>
        </w:tc>
        <w:tc>
          <w:tcPr>
            <w:tcW w:w="1798" w:type="dxa"/>
            <w:vAlign w:val="center"/>
          </w:tcPr>
          <w:p w14:paraId="7E4453C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ifference &amp; 95% CI</w:t>
            </w:r>
          </w:p>
          <w:p w14:paraId="57184BED" w14:textId="2728E622" w:rsidR="00E46512" w:rsidRPr="00F71B71" w:rsidRDefault="00F71B71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(</w:t>
            </w: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F-B</w:t>
            </w:r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1E4F6BD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Statistical test</w:t>
            </w:r>
          </w:p>
        </w:tc>
        <w:tc>
          <w:tcPr>
            <w:tcW w:w="774" w:type="dxa"/>
            <w:vAlign w:val="center"/>
          </w:tcPr>
          <w:p w14:paraId="67E8C98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22" w:type="dxa"/>
            <w:vAlign w:val="center"/>
          </w:tcPr>
          <w:p w14:paraId="59E9D38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effect sizes</w:t>
            </w:r>
          </w:p>
        </w:tc>
      </w:tr>
      <w:tr w:rsidR="00E46512" w:rsidRPr="00F71B71" w14:paraId="1DFFC4A6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CD264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Foot Progression Angle(°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02A035A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5737DE2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1553444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3.67±4.46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366E75A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24±4.09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46A3CA0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43</w:t>
            </w:r>
          </w:p>
          <w:p w14:paraId="14894F66" w14:textId="52F95FEF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6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22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72B7B70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0CF5392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7C7A97B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861</w:t>
            </w:r>
          </w:p>
        </w:tc>
      </w:tr>
      <w:tr w:rsidR="00E46512" w:rsidRPr="00F71B71" w14:paraId="1B8BAA13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D2FD46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184B496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1B4C190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51694A9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5.01±5.08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4F5F079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4.56±4.1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0BB27D4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5</w:t>
            </w:r>
          </w:p>
          <w:p w14:paraId="597BDAD6" w14:textId="6DDACC9E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1.1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06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7F8734B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ilcoxon signed-rank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00FEE6D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02D114B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43</w:t>
            </w:r>
          </w:p>
        </w:tc>
      </w:tr>
      <w:tr w:rsidR="00E46512" w:rsidRPr="00F71B71" w14:paraId="6CE79F61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DBE60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Foot Progression Angle(°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7E14D2B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7FE4A27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01390C3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16±4.97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049760B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18±4.63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3E67380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34</w:t>
            </w:r>
          </w:p>
          <w:p w14:paraId="18DD7C88" w14:textId="61D0C136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3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30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03FF3E0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71FB7D7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4A8FD25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692</w:t>
            </w:r>
          </w:p>
        </w:tc>
      </w:tr>
      <w:tr w:rsidR="00E46512" w:rsidRPr="00F71B71" w14:paraId="23F5251C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1154F0A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5986177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083FDC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15053A8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3.15±5.00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04A3E38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85±4.46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E5D782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9</w:t>
            </w:r>
          </w:p>
          <w:p w14:paraId="02D67703" w14:textId="7B3749E4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1.0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64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78A06C9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ilcoxon signed-rank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3D72565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3568F41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85</w:t>
            </w:r>
          </w:p>
        </w:tc>
      </w:tr>
      <w:tr w:rsidR="00E46512" w:rsidRPr="00F71B71" w14:paraId="54CC8CE2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4FF18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alking Speed(km/h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41F1F4C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7A475DB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1EE3FC6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67±0.41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2B56755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55±0.41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EE0BC3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12</w:t>
            </w:r>
          </w:p>
          <w:p w14:paraId="7EA043A4" w14:textId="02F9A7F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21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02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654FF25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47111F4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6151D27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-0.237</w:t>
            </w:r>
          </w:p>
        </w:tc>
      </w:tr>
      <w:tr w:rsidR="00E46512" w:rsidRPr="00F71B71" w14:paraId="797FFB92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01CB5FC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187E6C5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450E75A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56C48F2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23±0.43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4DB41B2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45±0.34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181FD5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2</w:t>
            </w:r>
          </w:p>
          <w:p w14:paraId="42E17EA0" w14:textId="374E0985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0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9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5FC38F8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6C66DC6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06600A1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382</w:t>
            </w:r>
          </w:p>
        </w:tc>
      </w:tr>
      <w:tr w:rsidR="00E46512" w:rsidRPr="00F71B71" w14:paraId="488D960C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6DA964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Step Length(cm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4B0831C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146B627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76AD0C4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90±7.12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67BDD21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1.03±7.62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7831C0C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13</w:t>
            </w:r>
          </w:p>
          <w:p w14:paraId="27BC8461" w14:textId="14FFB8E9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8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38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062F562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6109ED7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35BA129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496</w:t>
            </w:r>
          </w:p>
        </w:tc>
      </w:tr>
      <w:tr w:rsidR="00E46512" w:rsidRPr="00F71B71" w14:paraId="7FC3547B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F09CC8E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35F9599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39EF1FB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25A0A73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1.89±7.43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1F3BCCD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84±7.11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542EF2A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95</w:t>
            </w:r>
          </w:p>
          <w:p w14:paraId="281EFB1B" w14:textId="1F0C36EF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4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9.43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479414D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16F1959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49460CF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824</w:t>
            </w:r>
          </w:p>
        </w:tc>
      </w:tr>
      <w:tr w:rsidR="00E46512" w:rsidRPr="00F71B71" w14:paraId="0C34EA3D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2EA4373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Step Length(cm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302A7A5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68A3C36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6D8C2CE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8.42±7.28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35A41FC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1.12±7.64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7464824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70</w:t>
            </w:r>
          </w:p>
          <w:p w14:paraId="4EE73F07" w14:textId="5E26713F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4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96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1869C9F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2D76853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3E5590E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426</w:t>
            </w:r>
          </w:p>
        </w:tc>
      </w:tr>
      <w:tr w:rsidR="00E46512" w:rsidRPr="00F71B71" w14:paraId="68C805E4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BB3C23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60FEE0A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2CFD73F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1257540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1.89±7.99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3B4057D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42±7.3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2E76497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53</w:t>
            </w:r>
          </w:p>
          <w:p w14:paraId="0AEC3D56" w14:textId="5FC7B5FF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9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9.11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23F9B21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3D319F0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19556CE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743</w:t>
            </w:r>
          </w:p>
        </w:tc>
      </w:tr>
      <w:tr w:rsidR="00E46512" w:rsidRPr="00F71B71" w14:paraId="226FE679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3CB54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Stride Length(cm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5803BEC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22BA017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54D684F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6.26±14.21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44B8296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2.18±15.04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6818882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92</w:t>
            </w:r>
          </w:p>
          <w:p w14:paraId="102BAA5E" w14:textId="436B251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3.50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34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7633911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3352215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1643DBC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486</w:t>
            </w:r>
          </w:p>
        </w:tc>
      </w:tr>
      <w:tr w:rsidR="00E46512" w:rsidRPr="00F71B71" w14:paraId="3DA0D92A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E9B465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73BA804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54D8DC5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1E89013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3.95±15.18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09017DF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5.00±14.4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94B444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1.05</w:t>
            </w:r>
          </w:p>
          <w:p w14:paraId="77872ACF" w14:textId="1B91B81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4.1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92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1782514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7D757B1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2B30EA6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775</w:t>
            </w:r>
          </w:p>
        </w:tc>
      </w:tr>
      <w:tr w:rsidR="00E46512" w:rsidRPr="00F71B71" w14:paraId="43066AD9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05DD6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Arch Index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730C277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3451DE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43C4A91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30.18±7.78)%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6A974A7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65±7.93)%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4910AE2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3.53%</w:t>
            </w:r>
          </w:p>
          <w:p w14:paraId="1FF57F09" w14:textId="77E0FFF0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4.5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51)%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28173B9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1E55AFA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01C34FA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-0.689</w:t>
            </w:r>
          </w:p>
        </w:tc>
      </w:tr>
      <w:tr w:rsidR="00E46512" w:rsidRPr="00F71B71" w14:paraId="0AE3CEF2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374E25F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061D0EF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23D2B80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65EB7A4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84±7.18)%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15BFC2E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5.96±6.91)%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78A5C79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88%</w:t>
            </w:r>
          </w:p>
          <w:p w14:paraId="0AE7400E" w14:textId="39C90AB3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3.1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14)%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64911C2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2DF1A71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5F8BF0D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-0.184</w:t>
            </w:r>
          </w:p>
        </w:tc>
      </w:tr>
      <w:tr w:rsidR="00E46512" w:rsidRPr="00F71B71" w14:paraId="0333F82C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842496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Arch Index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537C7D0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69D4B2D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1FDE627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8.95±7.36)%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3173253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13±7.35)%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967E0F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81%</w:t>
            </w:r>
          </w:p>
          <w:p w14:paraId="112D19E0" w14:textId="1B9720A1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3.9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1.68)%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0A46732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4BBD662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06E6FA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-0.492</w:t>
            </w:r>
          </w:p>
        </w:tc>
      </w:tr>
      <w:tr w:rsidR="00E46512" w:rsidRPr="00F71B71" w14:paraId="413693F6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12F3165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2A86BA6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0DA9923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3D5AA2B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7.95±5.64)%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5922224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7.25±7.31)%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0D8A9E3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70%</w:t>
            </w:r>
          </w:p>
          <w:p w14:paraId="19E39CD0" w14:textId="0A57E5FA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3.03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63)%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4C03975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40D13B1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160C41D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-0.145</w:t>
            </w:r>
          </w:p>
        </w:tc>
      </w:tr>
      <w:tr w:rsidR="00E46512" w:rsidRPr="00F71B71" w14:paraId="6AECC9B0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500240D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Fore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3173D06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430DE1E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06A0D58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5.93±5.92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632D729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77±6.56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6192DC8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84</w:t>
            </w:r>
          </w:p>
          <w:p w14:paraId="5A242686" w14:textId="4C45486B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9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72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37E6D4F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2D8421D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392CBF6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639</w:t>
            </w:r>
          </w:p>
        </w:tc>
      </w:tr>
      <w:tr w:rsidR="00E46512" w:rsidRPr="00F71B71" w14:paraId="2201888E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C3F44E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557FFC9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2A095BA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440D4A9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3.26±5.25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4CF35C8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18±7.1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2F322A9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92</w:t>
            </w:r>
          </w:p>
          <w:p w14:paraId="3298EADA" w14:textId="01325D9A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1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70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2F767AA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6F4CEB4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1C20B83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1.063</w:t>
            </w:r>
          </w:p>
        </w:tc>
      </w:tr>
      <w:tr w:rsidR="00E46512" w:rsidRPr="00F71B71" w14:paraId="50E63D80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383551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Fore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08625C3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407954B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09B3F86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5.93±5.92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584D4DE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71±6.35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8B3540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76</w:t>
            </w:r>
          </w:p>
          <w:p w14:paraId="02AAEBE8" w14:textId="4661ED5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9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60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7228DD9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24C9366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4F17CA4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666</w:t>
            </w:r>
          </w:p>
        </w:tc>
      </w:tr>
      <w:tr w:rsidR="00E46512" w:rsidRPr="00F71B71" w14:paraId="1F51A3EC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39F823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44F13C1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759B355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5E5A358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3.87±4.51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45C45DA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35±6.59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94A835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48</w:t>
            </w:r>
          </w:p>
          <w:p w14:paraId="5A9CD9F2" w14:textId="495D8F4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9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02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4E620E1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22C3D89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3B2EB0B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1.403</w:t>
            </w:r>
          </w:p>
        </w:tc>
      </w:tr>
      <w:tr w:rsidR="00E46512" w:rsidRPr="00F71B71" w14:paraId="6C21D6BA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9F1B61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Mid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4AEA36F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164AD28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4F7B857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23±1.55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50BC332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81±2.53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5F03EC0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8</w:t>
            </w:r>
          </w:p>
          <w:p w14:paraId="3481FE71" w14:textId="5273CCC6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1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01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7A0AF63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11955D0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4ABC19B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264</w:t>
            </w:r>
          </w:p>
        </w:tc>
      </w:tr>
      <w:tr w:rsidR="00E46512" w:rsidRPr="00F71B71" w14:paraId="666FB28A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4E27337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4E6AD45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7360821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586AA11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13±1.75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0DB1C96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58±2.44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7887CE5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45</w:t>
            </w:r>
          </w:p>
          <w:p w14:paraId="0D044869" w14:textId="39F2BC71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7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12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785AA56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488868A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50DD2F2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1.008</w:t>
            </w:r>
          </w:p>
        </w:tc>
      </w:tr>
      <w:tr w:rsidR="00E46512" w:rsidRPr="00F71B71" w14:paraId="043DADA3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152CEC2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Right Midfoot Maximum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20D2B02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4DBDCE6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05A3D1E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36±1.65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78B97E1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04±2.45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7F27F28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68</w:t>
            </w:r>
          </w:p>
          <w:p w14:paraId="3A9016B6" w14:textId="5A59F1C1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2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08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44C40CB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3028EF6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4559917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334</w:t>
            </w:r>
          </w:p>
        </w:tc>
      </w:tr>
      <w:tr w:rsidR="00E46512" w:rsidRPr="00F71B71" w14:paraId="7C2669A0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BC82AC0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691CD7D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1291805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72F561A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02±1.74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4AAFE13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08±2.00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585EDE2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06</w:t>
            </w:r>
          </w:p>
          <w:p w14:paraId="4A7D77B4" w14:textId="576B7B2B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2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89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4A65FFB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460F183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2FCE991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621</w:t>
            </w:r>
          </w:p>
        </w:tc>
      </w:tr>
      <w:tr w:rsidR="00E46512" w:rsidRPr="00F71B71" w14:paraId="3C1F7B0B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15D36B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Heel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545C744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79E5C1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7E47BE0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88±6.37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2152823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1.84±7.13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755B3AB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96</w:t>
            </w:r>
          </w:p>
          <w:p w14:paraId="47E7A504" w14:textId="116C876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7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14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1CB2691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03765AA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09638FB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667</w:t>
            </w:r>
          </w:p>
        </w:tc>
      </w:tr>
      <w:tr w:rsidR="00E46512" w:rsidRPr="00F71B71" w14:paraId="4F3DF79E" w14:textId="77777777" w:rsidTr="00E46512">
        <w:trPr>
          <w:jc w:val="center"/>
        </w:trPr>
        <w:tc>
          <w:tcPr>
            <w:tcW w:w="1671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E8D60B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3368348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3FB49C7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0EE2CD7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.38±8.42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2DF0C7A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3.33±8.51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092792A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95</w:t>
            </w:r>
          </w:p>
          <w:p w14:paraId="4E31F3B9" w14:textId="43A3415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41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50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6D5FDEF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11FA878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7710A74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749</w:t>
            </w:r>
          </w:p>
        </w:tc>
      </w:tr>
      <w:tr w:rsidR="00E46512" w:rsidRPr="00F71B71" w14:paraId="0C3A7E5F" w14:textId="77777777" w:rsidTr="00E46512">
        <w:trPr>
          <w:jc w:val="center"/>
        </w:trPr>
        <w:tc>
          <w:tcPr>
            <w:tcW w:w="167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CF68B37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Heel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3" w:type="dxa"/>
            <w:tcBorders>
              <w:top w:val="single" w:sz="6" w:space="0" w:color="auto"/>
              <w:bottom w:val="nil"/>
            </w:tcBorders>
            <w:vAlign w:val="center"/>
          </w:tcPr>
          <w:p w14:paraId="1947ACD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518" w:type="dxa"/>
            <w:tcBorders>
              <w:top w:val="single" w:sz="6" w:space="0" w:color="auto"/>
              <w:bottom w:val="nil"/>
            </w:tcBorders>
            <w:vAlign w:val="center"/>
          </w:tcPr>
          <w:p w14:paraId="6DBEE20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661" w:type="dxa"/>
            <w:tcBorders>
              <w:top w:val="single" w:sz="6" w:space="0" w:color="auto"/>
              <w:bottom w:val="nil"/>
            </w:tcBorders>
            <w:vAlign w:val="center"/>
          </w:tcPr>
          <w:p w14:paraId="4EF17D7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04±5.58</w:t>
            </w:r>
          </w:p>
        </w:tc>
        <w:tc>
          <w:tcPr>
            <w:tcW w:w="1551" w:type="dxa"/>
            <w:tcBorders>
              <w:top w:val="single" w:sz="6" w:space="0" w:color="auto"/>
              <w:bottom w:val="nil"/>
            </w:tcBorders>
            <w:vAlign w:val="center"/>
          </w:tcPr>
          <w:p w14:paraId="2167C33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0.65±5.66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4B894D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61</w:t>
            </w:r>
          </w:p>
          <w:p w14:paraId="58327B48" w14:textId="70A0F633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6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56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vAlign w:val="center"/>
          </w:tcPr>
          <w:p w14:paraId="23B0531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single" w:sz="6" w:space="0" w:color="auto"/>
              <w:bottom w:val="nil"/>
            </w:tcBorders>
            <w:vAlign w:val="center"/>
          </w:tcPr>
          <w:p w14:paraId="3E6FB22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22" w:type="dxa"/>
            <w:tcBorders>
              <w:top w:val="single" w:sz="6" w:space="0" w:color="auto"/>
              <w:bottom w:val="nil"/>
            </w:tcBorders>
            <w:vAlign w:val="center"/>
          </w:tcPr>
          <w:p w14:paraId="1F52F25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754</w:t>
            </w:r>
          </w:p>
        </w:tc>
      </w:tr>
      <w:tr w:rsidR="00E46512" w:rsidRPr="00F71B71" w14:paraId="467522F8" w14:textId="77777777" w:rsidTr="00E46512">
        <w:trPr>
          <w:jc w:val="center"/>
        </w:trPr>
        <w:tc>
          <w:tcPr>
            <w:tcW w:w="167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EF62C9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bottom w:val="single" w:sz="6" w:space="0" w:color="auto"/>
            </w:tcBorders>
            <w:vAlign w:val="center"/>
          </w:tcPr>
          <w:p w14:paraId="02AD814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18" w:type="dxa"/>
            <w:tcBorders>
              <w:top w:val="nil"/>
              <w:bottom w:val="single" w:sz="6" w:space="0" w:color="auto"/>
            </w:tcBorders>
            <w:vAlign w:val="center"/>
          </w:tcPr>
          <w:p w14:paraId="554451F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661" w:type="dxa"/>
            <w:tcBorders>
              <w:top w:val="nil"/>
              <w:bottom w:val="single" w:sz="6" w:space="0" w:color="auto"/>
            </w:tcBorders>
            <w:vAlign w:val="center"/>
          </w:tcPr>
          <w:p w14:paraId="390A134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98±6.91</w:t>
            </w:r>
          </w:p>
        </w:tc>
        <w:tc>
          <w:tcPr>
            <w:tcW w:w="1551" w:type="dxa"/>
            <w:tcBorders>
              <w:top w:val="nil"/>
              <w:bottom w:val="single" w:sz="6" w:space="0" w:color="auto"/>
            </w:tcBorders>
            <w:vAlign w:val="center"/>
          </w:tcPr>
          <w:p w14:paraId="5293714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2.26±7.5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7D6C7CE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28</w:t>
            </w:r>
          </w:p>
          <w:p w14:paraId="46000C19" w14:textId="4C733A8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9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62)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0ADCE9D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Paired t-test</w:t>
            </w:r>
          </w:p>
        </w:tc>
        <w:tc>
          <w:tcPr>
            <w:tcW w:w="774" w:type="dxa"/>
            <w:tcBorders>
              <w:top w:val="nil"/>
              <w:bottom w:val="single" w:sz="6" w:space="0" w:color="auto"/>
            </w:tcBorders>
            <w:vAlign w:val="center"/>
          </w:tcPr>
          <w:p w14:paraId="5803668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22" w:type="dxa"/>
            <w:tcBorders>
              <w:top w:val="nil"/>
              <w:bottom w:val="single" w:sz="6" w:space="0" w:color="auto"/>
            </w:tcBorders>
            <w:vAlign w:val="center"/>
          </w:tcPr>
          <w:p w14:paraId="46E5610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Cohen’s d = 0.896</w:t>
            </w:r>
          </w:p>
        </w:tc>
      </w:tr>
    </w:tbl>
    <w:p w14:paraId="5E461BF8" w14:textId="77777777" w:rsidR="00E46512" w:rsidRPr="00F71B71" w:rsidRDefault="00000000">
      <w:pPr>
        <w:ind w:firstLineChars="200" w:firstLine="562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3" w:name="_Hlk179730516"/>
      <w:bookmarkEnd w:id="1"/>
      <w:bookmarkEnd w:id="2"/>
      <w:r w:rsidRPr="00F71B71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Table 3: Comparison of Gait Parameters Between Treatment and Control Groups </w:t>
      </w:r>
      <w:r w:rsidRPr="00F71B71">
        <w:rPr>
          <w:rFonts w:ascii="Times New Roman" w:eastAsia="宋体" w:hAnsi="Times New Roman" w:cs="Times New Roman"/>
          <w:b/>
          <w:bCs/>
          <w:sz w:val="28"/>
          <w:szCs w:val="28"/>
          <w:lang w:bidi="ar"/>
        </w:rPr>
        <w:t>at Baseline and Follow-up</w:t>
      </w:r>
    </w:p>
    <w:tbl>
      <w:tblPr>
        <w:tblStyle w:val="a3"/>
        <w:tblW w:w="10586" w:type="dxa"/>
        <w:jc w:val="center"/>
        <w:tblLayout w:type="fixed"/>
        <w:tblCellMar>
          <w:top w:w="32" w:type="dxa"/>
          <w:left w:w="64" w:type="dxa"/>
          <w:bottom w:w="32" w:type="dxa"/>
          <w:right w:w="64" w:type="dxa"/>
        </w:tblCellMar>
        <w:tblLook w:val="04A0" w:firstRow="1" w:lastRow="0" w:firstColumn="1" w:lastColumn="0" w:noHBand="0" w:noVBand="1"/>
      </w:tblPr>
      <w:tblGrid>
        <w:gridCol w:w="2539"/>
        <w:gridCol w:w="1153"/>
        <w:gridCol w:w="1298"/>
        <w:gridCol w:w="1298"/>
        <w:gridCol w:w="1798"/>
        <w:gridCol w:w="628"/>
        <w:gridCol w:w="833"/>
        <w:gridCol w:w="1039"/>
      </w:tblGrid>
      <w:tr w:rsidR="00E46512" w:rsidRPr="00F71B71" w14:paraId="48585C41" w14:textId="77777777" w:rsidTr="00E46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539" w:type="dxa"/>
            <w:vAlign w:val="center"/>
          </w:tcPr>
          <w:p w14:paraId="09B6700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4" w:name="_Hlk179730531"/>
            <w:bookmarkEnd w:id="3"/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ait Parameters</w:t>
            </w:r>
          </w:p>
        </w:tc>
        <w:tc>
          <w:tcPr>
            <w:tcW w:w="1153" w:type="dxa"/>
            <w:vAlign w:val="center"/>
          </w:tcPr>
          <w:p w14:paraId="36F4BFD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esting Time</w:t>
            </w:r>
          </w:p>
        </w:tc>
        <w:tc>
          <w:tcPr>
            <w:tcW w:w="1298" w:type="dxa"/>
            <w:vAlign w:val="center"/>
          </w:tcPr>
          <w:p w14:paraId="666F97C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1298" w:type="dxa"/>
            <w:vAlign w:val="center"/>
          </w:tcPr>
          <w:p w14:paraId="621DB75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1798" w:type="dxa"/>
            <w:vAlign w:val="center"/>
          </w:tcPr>
          <w:p w14:paraId="290FFBA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ifference &amp; 95% CI</w:t>
            </w:r>
          </w:p>
          <w:p w14:paraId="3CE802B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（</w:t>
            </w: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T-C</w:t>
            </w:r>
            <w:r w:rsidRPr="00F71B7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）</w:t>
            </w:r>
          </w:p>
        </w:tc>
        <w:tc>
          <w:tcPr>
            <w:tcW w:w="628" w:type="dxa"/>
            <w:vAlign w:val="center"/>
          </w:tcPr>
          <w:p w14:paraId="6535BDC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Statistical test</w:t>
            </w:r>
          </w:p>
        </w:tc>
        <w:tc>
          <w:tcPr>
            <w:tcW w:w="833" w:type="dxa"/>
            <w:vAlign w:val="center"/>
          </w:tcPr>
          <w:p w14:paraId="59BDACF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039" w:type="dxa"/>
            <w:vAlign w:val="center"/>
          </w:tcPr>
          <w:p w14:paraId="3A99AE3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b/>
                <w:i/>
                <w:iCs/>
                <w:sz w:val="18"/>
                <w:szCs w:val="18"/>
              </w:rPr>
              <w:t>effect sizes</w:t>
            </w:r>
          </w:p>
        </w:tc>
      </w:tr>
      <w:tr w:rsidR="00E46512" w:rsidRPr="00F71B71" w14:paraId="58C65C53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E454BEB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Foot Progression Angle(°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237E6E4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4458A56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3.67±4.46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17CF436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5.01±5.08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055A9DF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33</w:t>
            </w:r>
          </w:p>
          <w:p w14:paraId="006ADFC1" w14:textId="5ADDCB11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93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59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1F16AC7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43E3BB7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0067F1A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290</w:t>
            </w:r>
          </w:p>
        </w:tc>
      </w:tr>
      <w:tr w:rsidR="00E46512" w:rsidRPr="00F71B71" w14:paraId="3E2985EE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2BF780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6DC2C7D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4792A9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24±4.09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1763D89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4.56±4.1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6C781A3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32</w:t>
            </w:r>
          </w:p>
          <w:p w14:paraId="5692FDF5" w14:textId="488CF0EE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2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35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6025869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1AA8CF2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4A91489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1.046</w:t>
            </w:r>
          </w:p>
        </w:tc>
      </w:tr>
      <w:tr w:rsidR="00E46512" w:rsidRPr="00F71B71" w14:paraId="62E73AF1" w14:textId="77777777" w:rsidTr="00E46512">
        <w:trPr>
          <w:trHeight w:val="460"/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CE9F4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Foot Progression Angle(°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00C1B4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240D01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16±4.97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B7B089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3.15±5.00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A05B48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99</w:t>
            </w:r>
          </w:p>
          <w:p w14:paraId="37EC7B0C" w14:textId="43C9B86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1.4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45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06395A2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61457E8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51AC77B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197</w:t>
            </w:r>
          </w:p>
        </w:tc>
      </w:tr>
      <w:tr w:rsidR="00E46512" w:rsidRPr="00F71B71" w14:paraId="5F611187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1145E23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456C2C4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1EB3ED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18±4.63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18D5930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2.85±4.46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5476F2E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03</w:t>
            </w:r>
          </w:p>
          <w:p w14:paraId="72513C97" w14:textId="15447476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1.7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32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318E614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3E375E9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41AB544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483</w:t>
            </w:r>
          </w:p>
        </w:tc>
      </w:tr>
      <w:tr w:rsidR="00E46512" w:rsidRPr="00F71B71" w14:paraId="20CFF21D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145B8D8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alking Speed(km/h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6AD0EC7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6C0D763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67±0.41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5B7C01B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23±0.43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3F5A306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4</w:t>
            </w:r>
          </w:p>
          <w:p w14:paraId="01FED8DA" w14:textId="42E70F0D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0.23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64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28D1CDF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13D7E52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053FDD3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1.043</w:t>
            </w:r>
          </w:p>
        </w:tc>
      </w:tr>
      <w:tr w:rsidR="00E46512" w:rsidRPr="00F71B71" w14:paraId="263A5938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9EEDBD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6A132AB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7C5BDF5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55±0.41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B93F36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45±0.34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25EDBEB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10</w:t>
            </w:r>
          </w:p>
          <w:p w14:paraId="2CBA358B" w14:textId="6FD54E2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09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30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7EA4DE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1603447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363E19D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30</w:t>
            </w:r>
          </w:p>
        </w:tc>
      </w:tr>
      <w:tr w:rsidR="00E46512" w:rsidRPr="00F71B71" w14:paraId="143DEC06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64BB57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Step Length(cm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3C73CB4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41493D8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90±7.12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31C93CE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1.89±7.43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1031545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00</w:t>
            </w:r>
          </w:p>
          <w:p w14:paraId="4F7E3858" w14:textId="39B77161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4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9.56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3844698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3391268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6600E7A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832</w:t>
            </w:r>
          </w:p>
        </w:tc>
      </w:tr>
      <w:tr w:rsidR="00E46512" w:rsidRPr="00F71B71" w14:paraId="3D55FB4B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3E2188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479918B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5755710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1.03±7.62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03DD20D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84±7.11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554173A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19</w:t>
            </w:r>
          </w:p>
          <w:p w14:paraId="4AFFAE0E" w14:textId="103582F4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55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93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4DC532B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21386CD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43C638F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420</w:t>
            </w:r>
          </w:p>
        </w:tc>
      </w:tr>
      <w:tr w:rsidR="00E46512" w:rsidRPr="00F71B71" w14:paraId="17D80C33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643ACA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Step Length(cm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2230488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315B21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8.42±7.28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1013EBA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1.89±7.99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674328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.53</w:t>
            </w:r>
          </w:p>
          <w:p w14:paraId="168010FE" w14:textId="066DA6AB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.8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0.19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4A18AAA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2F5896D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7E7F324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877</w:t>
            </w:r>
          </w:p>
        </w:tc>
      </w:tr>
      <w:tr w:rsidR="00E46512" w:rsidRPr="00F71B71" w14:paraId="2A1E5A00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48DFC66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46189D8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395F76D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1.12±7.64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1E5FF90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7.42±7.3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62E1DF0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70</w:t>
            </w:r>
          </w:p>
          <w:p w14:paraId="0E360D0D" w14:textId="00BF8B00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0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46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4A9F68B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608108C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388790B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484</w:t>
            </w:r>
          </w:p>
        </w:tc>
      </w:tr>
      <w:tr w:rsidR="00E46512" w:rsidRPr="00F71B71" w14:paraId="3AAF2080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8EB959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Stride Length(cm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3D69643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0F35BC5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6.26±14.21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1B8717D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63.95±15.18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8AA82D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2.31</w:t>
            </w:r>
          </w:p>
          <w:p w14:paraId="3069ABD3" w14:textId="07AA347A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5.19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.43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60F188F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2D1FE78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35C1583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852</w:t>
            </w:r>
          </w:p>
        </w:tc>
      </w:tr>
      <w:tr w:rsidR="00E46512" w:rsidRPr="00F71B71" w14:paraId="1243B0C5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E44D9BA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726178F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206B08C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2.18±15.04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453D959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5.00±14.4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66A071A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18</w:t>
            </w:r>
          </w:p>
          <w:p w14:paraId="343535E4" w14:textId="09FCEC8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31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4.67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786128F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426D945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38E48B2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477</w:t>
            </w:r>
          </w:p>
        </w:tc>
      </w:tr>
      <w:tr w:rsidR="00E46512" w:rsidRPr="00F71B71" w14:paraId="499F9E2F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491227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Arch Index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214A2FD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361B4AD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30.18±7.78)%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50135E4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84±7.18)%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1215B50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34%</w:t>
            </w:r>
          </w:p>
          <w:p w14:paraId="65CF579D" w14:textId="060793C0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(-0.4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16)%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5E60FC1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Welch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49B431A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078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79FB1B4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Hedges’ g =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431</w:t>
            </w:r>
          </w:p>
        </w:tc>
      </w:tr>
      <w:tr w:rsidR="00E46512" w:rsidRPr="00F71B71" w14:paraId="58DD98BB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65E1796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32BB96A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1906C1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65±7.93)%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7C8FE19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5.96±6.91)%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36CDFD8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69%</w:t>
            </w:r>
          </w:p>
          <w:p w14:paraId="1784DDC5" w14:textId="219302E0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3.1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55)%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5F3C965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3260AE9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7512619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088</w:t>
            </w:r>
          </w:p>
        </w:tc>
      </w:tr>
      <w:tr w:rsidR="00E46512" w:rsidRPr="00F71B71" w14:paraId="41D15207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8CE44C4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Arch Index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0C30E3A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4A9B40D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8.95±7.36)%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4113152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7.95±5.64)%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14204B7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00%</w:t>
            </w:r>
          </w:p>
          <w:p w14:paraId="35FC188E" w14:textId="3C8A7C6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2.5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53)%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2346D0E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6EC84B0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08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7612194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0.139</w:t>
            </w:r>
          </w:p>
        </w:tc>
      </w:tr>
      <w:tr w:rsidR="00E46512" w:rsidRPr="00F71B71" w14:paraId="2CCC2940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947EBB0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1729A37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3371E97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6.13±7.35)%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3416927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27.25±7.31)%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60FE7C7B" w14:textId="63E6F512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1.12</w:t>
            </w:r>
            <w:r w:rsidR="00790814"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%</w:t>
            </w:r>
          </w:p>
          <w:p w14:paraId="1DFA67EE" w14:textId="6F472FFE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4.76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52)%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2A71E8D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Welch’s t-test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6EFEF9C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0E858FD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Hedges’ g = -0.151</w:t>
            </w:r>
          </w:p>
        </w:tc>
      </w:tr>
      <w:tr w:rsidR="00E46512" w:rsidRPr="00F71B71" w14:paraId="1DAF6BAA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2F1EBD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Fore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2CBB2DB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3D4FB3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5.93±5.92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3CB6B9A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3.26±5.25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48FE51B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67</w:t>
            </w:r>
          </w:p>
          <w:p w14:paraId="5F914C24" w14:textId="0EE20E3A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22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5.55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6422F48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2C0C4ED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1E34F4E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294</w:t>
            </w:r>
          </w:p>
        </w:tc>
      </w:tr>
      <w:tr w:rsidR="00E46512" w:rsidRPr="00F71B71" w14:paraId="5E3B10DF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1873F89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1C9D4DE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59C2564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77±6.56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0F75E1C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18±7.1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38644BC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58</w:t>
            </w:r>
          </w:p>
          <w:p w14:paraId="7ABC67CF" w14:textId="23758B56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1.72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88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28E771D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52068EC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195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47B0FC9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88</w:t>
            </w:r>
          </w:p>
        </w:tc>
      </w:tr>
      <w:tr w:rsidR="00E46512" w:rsidRPr="00F71B71" w14:paraId="6138CC26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692035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Fore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2C054E5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629A7B0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5.93±5.92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5B6F84B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3.87±4.51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6042C53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  <w:p w14:paraId="7C945798" w14:textId="1735FC43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77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4.90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61F15E2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03B5C26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1D9F049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82</w:t>
            </w:r>
          </w:p>
        </w:tc>
      </w:tr>
      <w:tr w:rsidR="00E46512" w:rsidRPr="00F71B71" w14:paraId="77B89B98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5B7FEF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6547C95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0E030BE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71±6.35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25ED8BB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8.35±6.59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2514E4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36</w:t>
            </w:r>
          </w:p>
          <w:p w14:paraId="2D81D116" w14:textId="6F1338BF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2.81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3.53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683F0AD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558EB4E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73E4A0A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008</w:t>
            </w:r>
          </w:p>
        </w:tc>
      </w:tr>
      <w:tr w:rsidR="00E46512" w:rsidRPr="00F71B71" w14:paraId="7C87434F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C87C10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Mid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144C5D1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509CD93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23±1.55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C459E8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13±1.75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05DF2D1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09</w:t>
            </w:r>
          </w:p>
          <w:p w14:paraId="5DD24803" w14:textId="50EFDFC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69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88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672187C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0C63FF8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282F9CE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34</w:t>
            </w:r>
          </w:p>
        </w:tc>
      </w:tr>
      <w:tr w:rsidR="00E46512" w:rsidRPr="00F71B71" w14:paraId="3D96B517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4776759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33C487F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15A1D9C4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81±2.53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7D2BFA6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58±2.44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B326F8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77</w:t>
            </w:r>
          </w:p>
          <w:p w14:paraId="78EE5327" w14:textId="58F5E4C4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2.02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7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69F904B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1135C82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7814C115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214</w:t>
            </w:r>
          </w:p>
        </w:tc>
      </w:tr>
      <w:tr w:rsidR="00E46512" w:rsidRPr="00F71B71" w14:paraId="373BB02F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9082A3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Midfoot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33F05FD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79A610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36±1.65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6889F94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7.02±1.74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102DE70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34</w:t>
            </w:r>
          </w:p>
          <w:p w14:paraId="4C059CA9" w14:textId="3DBD7F7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0.4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16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0E57EF6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5E887E30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400300F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0.156</w:t>
            </w:r>
          </w:p>
        </w:tc>
      </w:tr>
      <w:tr w:rsidR="00E46512" w:rsidRPr="00F71B71" w14:paraId="06213512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C4C15CA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3DECD1E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413D7DE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04±2.45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F150CB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8.08±2.00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1594DE76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04</w:t>
            </w:r>
          </w:p>
          <w:p w14:paraId="0B270799" w14:textId="28C59FA8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1.23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14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735B2AE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0B8AEF1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85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2BB8BB4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094</w:t>
            </w:r>
          </w:p>
        </w:tc>
      </w:tr>
      <w:tr w:rsidR="00E46512" w:rsidRPr="00F71B71" w14:paraId="68ACF946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47FCB9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Left Heel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78B71B72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23A4E73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88±6.37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0847EEB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9.38±8.42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4A9CECD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1.50</w:t>
            </w:r>
          </w:p>
          <w:p w14:paraId="0136ED92" w14:textId="23812EF3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4.83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83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3344980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698877B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509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00AC4A9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096</w:t>
            </w:r>
          </w:p>
        </w:tc>
      </w:tr>
      <w:tr w:rsidR="00E46512" w:rsidRPr="00F71B71" w14:paraId="614FC702" w14:textId="77777777" w:rsidTr="00E46512">
        <w:trPr>
          <w:jc w:val="center"/>
        </w:trPr>
        <w:tc>
          <w:tcPr>
            <w:tcW w:w="2539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10B1119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209BAED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0F8F683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1.84±7.13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0B9ED45A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3.33±8.51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674536E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1.49</w:t>
            </w:r>
          </w:p>
          <w:p w14:paraId="655838EF" w14:textId="5B10BDFC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5.14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.16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048D187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33F07FCC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34EABCC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113</w:t>
            </w:r>
          </w:p>
        </w:tc>
      </w:tr>
      <w:tr w:rsidR="00E46512" w:rsidRPr="00F71B71" w14:paraId="39E64AB5" w14:textId="77777777" w:rsidTr="00E46512">
        <w:trPr>
          <w:jc w:val="center"/>
        </w:trPr>
        <w:tc>
          <w:tcPr>
            <w:tcW w:w="253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0E043EE" w14:textId="77777777" w:rsidR="00E46512" w:rsidRPr="00F71B71" w:rsidRDefault="00000000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ight Heel Maximum Pressure(N/cm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3" w:type="dxa"/>
            <w:tcBorders>
              <w:top w:val="single" w:sz="6" w:space="0" w:color="auto"/>
              <w:bottom w:val="nil"/>
            </w:tcBorders>
            <w:vAlign w:val="center"/>
          </w:tcPr>
          <w:p w14:paraId="369AB1DE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67A652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04±5.58</w:t>
            </w:r>
          </w:p>
        </w:tc>
        <w:tc>
          <w:tcPr>
            <w:tcW w:w="1298" w:type="dxa"/>
            <w:tcBorders>
              <w:top w:val="single" w:sz="6" w:space="0" w:color="auto"/>
              <w:bottom w:val="nil"/>
            </w:tcBorders>
            <w:vAlign w:val="center"/>
          </w:tcPr>
          <w:p w14:paraId="72AAE34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7.98±6.91</w:t>
            </w:r>
          </w:p>
        </w:tc>
        <w:tc>
          <w:tcPr>
            <w:tcW w:w="1798" w:type="dxa"/>
            <w:tcBorders>
              <w:top w:val="single" w:sz="6" w:space="0" w:color="auto"/>
              <w:bottom w:val="nil"/>
            </w:tcBorders>
            <w:vAlign w:val="center"/>
          </w:tcPr>
          <w:p w14:paraId="20DD3831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0.94</w:t>
            </w:r>
          </w:p>
          <w:p w14:paraId="61C161C7" w14:textId="62DB2333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3.81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94)</w:t>
            </w:r>
          </w:p>
        </w:tc>
        <w:tc>
          <w:tcPr>
            <w:tcW w:w="628" w:type="dxa"/>
            <w:tcBorders>
              <w:top w:val="single" w:sz="6" w:space="0" w:color="auto"/>
              <w:bottom w:val="nil"/>
            </w:tcBorders>
            <w:vAlign w:val="center"/>
          </w:tcPr>
          <w:p w14:paraId="52D0EF0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ey U</w:t>
            </w:r>
          </w:p>
        </w:tc>
        <w:tc>
          <w:tcPr>
            <w:tcW w:w="833" w:type="dxa"/>
            <w:tcBorders>
              <w:top w:val="single" w:sz="6" w:space="0" w:color="auto"/>
              <w:bottom w:val="nil"/>
            </w:tcBorders>
            <w:vAlign w:val="center"/>
          </w:tcPr>
          <w:p w14:paraId="346FA4CF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039" w:type="dxa"/>
            <w:tcBorders>
              <w:top w:val="single" w:sz="6" w:space="0" w:color="auto"/>
              <w:bottom w:val="nil"/>
            </w:tcBorders>
            <w:vAlign w:val="center"/>
          </w:tcPr>
          <w:p w14:paraId="6BB58DB8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065</w:t>
            </w:r>
          </w:p>
        </w:tc>
      </w:tr>
      <w:tr w:rsidR="00E46512" w:rsidRPr="00F71B71" w14:paraId="19981E14" w14:textId="77777777" w:rsidTr="00E46512">
        <w:trPr>
          <w:jc w:val="center"/>
        </w:trPr>
        <w:tc>
          <w:tcPr>
            <w:tcW w:w="253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DF71948" w14:textId="77777777" w:rsidR="00E46512" w:rsidRPr="00F71B71" w:rsidRDefault="00E46512">
            <w:pPr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bottom w:val="single" w:sz="6" w:space="0" w:color="auto"/>
            </w:tcBorders>
            <w:vAlign w:val="center"/>
          </w:tcPr>
          <w:p w14:paraId="3B91C79B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Follow-up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62A3673D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0.65±5.66</w:t>
            </w:r>
          </w:p>
        </w:tc>
        <w:tc>
          <w:tcPr>
            <w:tcW w:w="1298" w:type="dxa"/>
            <w:tcBorders>
              <w:top w:val="nil"/>
              <w:bottom w:val="single" w:sz="6" w:space="0" w:color="auto"/>
            </w:tcBorders>
            <w:vAlign w:val="center"/>
          </w:tcPr>
          <w:p w14:paraId="31BC788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22.26±7.57</w:t>
            </w:r>
          </w:p>
        </w:tc>
        <w:tc>
          <w:tcPr>
            <w:tcW w:w="1798" w:type="dxa"/>
            <w:tcBorders>
              <w:top w:val="nil"/>
              <w:bottom w:val="single" w:sz="6" w:space="0" w:color="auto"/>
            </w:tcBorders>
            <w:vAlign w:val="center"/>
          </w:tcPr>
          <w:p w14:paraId="2667FBE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-1.61</w:t>
            </w:r>
          </w:p>
          <w:p w14:paraId="7E379D3D" w14:textId="00B0229E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(-4.58</w:t>
            </w:r>
            <w:r w:rsidR="00F71B71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to 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1.36)</w:t>
            </w:r>
          </w:p>
        </w:tc>
        <w:tc>
          <w:tcPr>
            <w:tcW w:w="628" w:type="dxa"/>
            <w:tcBorders>
              <w:top w:val="nil"/>
              <w:bottom w:val="single" w:sz="6" w:space="0" w:color="auto"/>
            </w:tcBorders>
            <w:vAlign w:val="center"/>
          </w:tcPr>
          <w:p w14:paraId="36982293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Mann–Whitn</w:t>
            </w: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ey U</w:t>
            </w:r>
          </w:p>
        </w:tc>
        <w:tc>
          <w:tcPr>
            <w:tcW w:w="833" w:type="dxa"/>
            <w:tcBorders>
              <w:top w:val="nil"/>
              <w:bottom w:val="single" w:sz="6" w:space="0" w:color="auto"/>
            </w:tcBorders>
            <w:vAlign w:val="center"/>
          </w:tcPr>
          <w:p w14:paraId="05732D29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0.446</w:t>
            </w:r>
          </w:p>
        </w:tc>
        <w:tc>
          <w:tcPr>
            <w:tcW w:w="1039" w:type="dxa"/>
            <w:tcBorders>
              <w:top w:val="nil"/>
              <w:bottom w:val="single" w:sz="6" w:space="0" w:color="auto"/>
            </w:tcBorders>
            <w:vAlign w:val="center"/>
          </w:tcPr>
          <w:p w14:paraId="17762647" w14:textId="77777777" w:rsidR="00E46512" w:rsidRPr="00F71B71" w:rsidRDefault="00000000">
            <w:pPr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71B71">
              <w:rPr>
                <w:rFonts w:ascii="Times New Roman" w:eastAsia="宋体" w:hAnsi="Times New Roman" w:cs="Times New Roman"/>
                <w:sz w:val="18"/>
                <w:szCs w:val="18"/>
              </w:rPr>
              <w:t>r = -0.111</w:t>
            </w:r>
          </w:p>
        </w:tc>
      </w:tr>
    </w:tbl>
    <w:bookmarkEnd w:id="4"/>
    <w:p w14:paraId="1162B43C" w14:textId="6026660E" w:rsidR="00E46512" w:rsidRPr="00F71B71" w:rsidRDefault="00000000">
      <w:pPr>
        <w:rPr>
          <w:rFonts w:ascii="Times New Roman" w:eastAsia="宋体" w:hAnsi="Times New Roman" w:cs="Times New Roman"/>
          <w:szCs w:val="21"/>
        </w:rPr>
      </w:pPr>
      <w:r w:rsidRPr="00F71B71">
        <w:rPr>
          <w:rFonts w:ascii="Times New Roman" w:eastAsia="宋体" w:hAnsi="Times New Roman" w:cs="Times New Roman"/>
          <w:szCs w:val="21"/>
        </w:rPr>
        <w:t>Notes</w:t>
      </w:r>
      <w:r w:rsidR="00790814">
        <w:rPr>
          <w:rFonts w:ascii="Times New Roman" w:eastAsia="宋体" w:hAnsi="Times New Roman" w:cs="Times New Roman" w:hint="eastAsia"/>
          <w:szCs w:val="21"/>
        </w:rPr>
        <w:t>:</w:t>
      </w:r>
    </w:p>
    <w:p w14:paraId="3D53B2AB" w14:textId="4EFA1832" w:rsidR="00790814" w:rsidRDefault="00000000">
      <w:pPr>
        <w:rPr>
          <w:rFonts w:ascii="Times New Roman" w:eastAsia="宋体" w:hAnsi="Times New Roman" w:cs="Times New Roman"/>
          <w:szCs w:val="21"/>
        </w:rPr>
      </w:pPr>
      <w:r w:rsidRPr="00F71B71">
        <w:rPr>
          <w:rFonts w:ascii="Times New Roman" w:eastAsia="宋体" w:hAnsi="Times New Roman" w:cs="Times New Roman"/>
          <w:szCs w:val="21"/>
        </w:rPr>
        <w:t>Data are presented as mean ± standard deviation. Statistical significance was assessed using two-sided p values, with p &lt; 0.05 considered statistically significant. Effect sizes were reported to quantify the magnitude of change or difference and were interpreted according to conventional thresholds: small (≈ 0.2), medium (≈ 0.5), and large (≥ 0.8).</w:t>
      </w:r>
    </w:p>
    <w:p w14:paraId="06227631" w14:textId="77777777" w:rsidR="00790814" w:rsidRPr="00F71B71" w:rsidRDefault="00790814">
      <w:pPr>
        <w:rPr>
          <w:rFonts w:ascii="Times New Roman" w:eastAsia="宋体" w:hAnsi="Times New Roman" w:cs="Times New Roman"/>
          <w:szCs w:val="21"/>
        </w:rPr>
      </w:pPr>
    </w:p>
    <w:p w14:paraId="7B1A9F87" w14:textId="2A4DBA1F" w:rsidR="00E46512" w:rsidRPr="00F71B71" w:rsidRDefault="00000000">
      <w:pPr>
        <w:rPr>
          <w:rFonts w:ascii="Times New Roman" w:eastAsia="宋体" w:hAnsi="Times New Roman" w:cs="Times New Roman"/>
          <w:szCs w:val="21"/>
        </w:rPr>
      </w:pPr>
      <w:r w:rsidRPr="00F71B71">
        <w:rPr>
          <w:rFonts w:ascii="Times New Roman" w:eastAsia="宋体" w:hAnsi="Times New Roman" w:cs="Times New Roman"/>
          <w:szCs w:val="21"/>
        </w:rPr>
        <w:t xml:space="preserve">Table 2 reports within-group comparisons between baseline and follow-up for the treatment and control groups separately. Paired t-tests were used for normally distributed variables, and Wilcoxon signed-rank tests were applied for non-normally distributed variables. </w:t>
      </w:r>
      <w:r w:rsidR="0052572C" w:rsidRPr="0052572C">
        <w:rPr>
          <w:rFonts w:ascii="Times New Roman" w:eastAsia="宋体" w:hAnsi="Times New Roman" w:cs="Times New Roman"/>
          <w:szCs w:val="21"/>
        </w:rPr>
        <w:t>Although the control group sample size was relatively small, t-tests were considered appropriate when distributional assumptions were reasonably satisfied; nevertheless, the results should be interpreted with caution, and effect sizes were reported to aid interpretation beyond statistical significance.</w:t>
      </w:r>
      <w:r w:rsidR="0079081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F71B71">
        <w:rPr>
          <w:rFonts w:ascii="Times New Roman" w:eastAsia="宋体" w:hAnsi="Times New Roman" w:cs="Times New Roman"/>
          <w:szCs w:val="21"/>
        </w:rPr>
        <w:t>Differences were calculated as follow-up minus baseline (F</w:t>
      </w:r>
      <w:r w:rsidR="00790814">
        <w:rPr>
          <w:rFonts w:ascii="Times New Roman" w:eastAsia="宋体" w:hAnsi="Times New Roman" w:cs="Times New Roman" w:hint="eastAsia"/>
          <w:szCs w:val="21"/>
        </w:rPr>
        <w:t>-</w:t>
      </w:r>
      <w:r w:rsidRPr="00F71B71">
        <w:rPr>
          <w:rFonts w:ascii="Times New Roman" w:eastAsia="宋体" w:hAnsi="Times New Roman" w:cs="Times New Roman"/>
          <w:szCs w:val="21"/>
        </w:rPr>
        <w:t>B). Cohen’s d was reported for parametric tests, and the effect size r was reported for non-parametric tests.</w:t>
      </w:r>
    </w:p>
    <w:p w14:paraId="4C0C3E48" w14:textId="77777777" w:rsidR="00E46512" w:rsidRPr="00F71B71" w:rsidRDefault="00E46512">
      <w:pPr>
        <w:rPr>
          <w:rFonts w:ascii="Times New Roman" w:eastAsia="宋体" w:hAnsi="Times New Roman" w:cs="Times New Roman"/>
          <w:szCs w:val="21"/>
        </w:rPr>
      </w:pPr>
    </w:p>
    <w:p w14:paraId="15A3F9B2" w14:textId="29521D2C" w:rsidR="00E46512" w:rsidRPr="00F71B71" w:rsidRDefault="00000000">
      <w:pPr>
        <w:rPr>
          <w:rFonts w:ascii="Times New Roman" w:eastAsia="宋体" w:hAnsi="Times New Roman" w:cs="Times New Roman"/>
          <w:szCs w:val="21"/>
        </w:rPr>
      </w:pPr>
      <w:r w:rsidRPr="00F71B71">
        <w:rPr>
          <w:rFonts w:ascii="Times New Roman" w:eastAsia="宋体" w:hAnsi="Times New Roman" w:cs="Times New Roman"/>
          <w:szCs w:val="21"/>
        </w:rPr>
        <w:t>Table 3 presents between-group comparisons between the treatment and control groups at baseline and follow-up. Welch’s t-tests were used for normally distributed variables to account for unequal variances and sample sizes, and Mann–Whitney U tests were applied for non-normally distributed variables. Differences were calculated as treatment minus control (T</w:t>
      </w:r>
      <w:r w:rsidR="00790814">
        <w:rPr>
          <w:rFonts w:ascii="Times New Roman" w:eastAsia="宋体" w:hAnsi="Times New Roman" w:cs="Times New Roman" w:hint="eastAsia"/>
          <w:szCs w:val="21"/>
        </w:rPr>
        <w:t>-</w:t>
      </w:r>
      <w:r w:rsidRPr="00F71B71">
        <w:rPr>
          <w:rFonts w:ascii="Times New Roman" w:eastAsia="宋体" w:hAnsi="Times New Roman" w:cs="Times New Roman"/>
          <w:szCs w:val="21"/>
        </w:rPr>
        <w:t>C). Effect sizes were reported as Hedges’ g for parametric tests, incorporating a small-sample correction due to unequal group sizes, and as the effect size r for non-parametric tests.</w:t>
      </w:r>
    </w:p>
    <w:sectPr w:rsidR="00E46512" w:rsidRPr="00F71B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6512"/>
    <w:rsid w:val="00145E3E"/>
    <w:rsid w:val="0052572C"/>
    <w:rsid w:val="00790814"/>
    <w:rsid w:val="00A548F3"/>
    <w:rsid w:val="00C90829"/>
    <w:rsid w:val="00E14705"/>
    <w:rsid w:val="00E46512"/>
    <w:rsid w:val="00F71B71"/>
    <w:rsid w:val="096109DA"/>
    <w:rsid w:val="14FE25D4"/>
    <w:rsid w:val="171A4A2F"/>
    <w:rsid w:val="17346E24"/>
    <w:rsid w:val="1B1944C7"/>
    <w:rsid w:val="1D5C04CE"/>
    <w:rsid w:val="23E31B86"/>
    <w:rsid w:val="2C4E35F1"/>
    <w:rsid w:val="318A0D75"/>
    <w:rsid w:val="31FC0D6A"/>
    <w:rsid w:val="37244DA5"/>
    <w:rsid w:val="3BB401C1"/>
    <w:rsid w:val="3BE85E60"/>
    <w:rsid w:val="40FD03F6"/>
    <w:rsid w:val="419B6906"/>
    <w:rsid w:val="42B17871"/>
    <w:rsid w:val="46CD2871"/>
    <w:rsid w:val="495D022C"/>
    <w:rsid w:val="49894135"/>
    <w:rsid w:val="54BD3997"/>
    <w:rsid w:val="594B7EB6"/>
    <w:rsid w:val="642A15D4"/>
    <w:rsid w:val="662D0186"/>
    <w:rsid w:val="7A66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877E22"/>
  <w15:docId w15:val="{7DF50AC0-D7CA-42B7-9465-FAEBD782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4</Pages>
  <Words>1205</Words>
  <Characters>6850</Characters>
  <Application>Microsoft Office Word</Application>
  <DocSecurity>0</DocSecurity>
  <Lines>761</Lines>
  <Paragraphs>619</Paragraphs>
  <ScaleCrop>false</ScaleCrop>
  <Company/>
  <LinksUpToDate>false</LinksUpToDate>
  <CharactersWithSpaces>7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ong ben</cp:lastModifiedBy>
  <cp:revision>4</cp:revision>
  <dcterms:created xsi:type="dcterms:W3CDTF">2025-10-09T18:40:00Z</dcterms:created>
  <dcterms:modified xsi:type="dcterms:W3CDTF">2025-12-17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DgxZTNjNTZiZGVkNzJiNDc3NDA2ZWNiMWZlNjVmNmYiLCJ1c2VySWQiOiI0MjczMjkyNDAifQ==</vt:lpwstr>
  </property>
  <property fmtid="{D5CDD505-2E9C-101B-9397-08002B2CF9AE}" pid="4" name="ICV">
    <vt:lpwstr>600724077C6D4AC5B59A15412BC64215_12</vt:lpwstr>
  </property>
</Properties>
</file>